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A2B0A" w14:textId="77777777" w:rsidR="00086B99" w:rsidRDefault="00086B99" w:rsidP="00086B99">
      <w:pPr>
        <w:spacing w:line="480" w:lineRule="auto"/>
        <w:jc w:val="both"/>
        <w:rPr>
          <w:rFonts w:ascii="Arial" w:hAnsi="Arial" w:cs="Arial"/>
        </w:rPr>
      </w:pPr>
      <w:proofErr w:type="gramStart"/>
      <w:r w:rsidRPr="003F32F4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able</w:t>
      </w:r>
      <w:r w:rsidRPr="003F32F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3F32F4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Forward (For) and reverse (Rev) oligonucleotide primer sequences and annealing temperatures (Tm) used in real-time PCR to quantify the expression of cytokines, chemokines and NK-cell enriched genes</w:t>
      </w:r>
    </w:p>
    <w:tbl>
      <w:tblPr>
        <w:tblW w:w="8584" w:type="dxa"/>
        <w:tblInd w:w="93" w:type="dxa"/>
        <w:tblLook w:val="04A0" w:firstRow="1" w:lastRow="0" w:firstColumn="1" w:lastColumn="0" w:noHBand="0" w:noVBand="1"/>
      </w:tblPr>
      <w:tblGrid>
        <w:gridCol w:w="1484"/>
        <w:gridCol w:w="4500"/>
        <w:gridCol w:w="1300"/>
        <w:gridCol w:w="1300"/>
      </w:tblGrid>
      <w:tr w:rsidR="000B467D" w:rsidRPr="000B467D" w14:paraId="2049C7CA" w14:textId="77777777" w:rsidTr="00A46FBC">
        <w:trPr>
          <w:trHeight w:val="320"/>
        </w:trPr>
        <w:tc>
          <w:tcPr>
            <w:tcW w:w="14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F002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3A3E" w14:textId="77777777" w:rsidR="000B467D" w:rsidRPr="000B467D" w:rsidRDefault="000B467D" w:rsidP="000B46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 5' to 3'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3B3B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370E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</w:t>
            </w:r>
          </w:p>
        </w:tc>
      </w:tr>
      <w:tr w:rsidR="000B467D" w:rsidRPr="000B467D" w14:paraId="7D4A3E08" w14:textId="77777777" w:rsidTr="00A46FBC">
        <w:trPr>
          <w:trHeight w:val="3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509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A9C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GGCTGTCCCTGAAAGAA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20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15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0B467D" w:rsidRPr="000B467D" w14:paraId="105B077E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5D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2E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GAGCGAGTTATTTGTCATTC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12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581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0B467D" w:rsidRPr="000B467D" w14:paraId="377E9493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98B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8E2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GAGCTAGATAGACCTCACCA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699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612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0B467D" w:rsidRPr="000B467D" w14:paraId="5E0ACE0E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28C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9D5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CCATTAGCACCATCTC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8B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7C8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0B467D" w:rsidRPr="000B467D" w14:paraId="5C1069E7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63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26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CGCTCAAGTGGCTGGG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3E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08EE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</w:tr>
      <w:tr w:rsidR="000B467D" w:rsidRPr="000B467D" w14:paraId="32ECD12D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BC8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31D4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AGGGAGGACAAGGAGGGT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AB0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89F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</w:tr>
      <w:tr w:rsidR="000B467D" w:rsidRPr="000B467D" w14:paraId="7A2A3183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771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gj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C6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ACCCTTTCCTTCCTTCCT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C1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F6A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6</w:t>
            </w:r>
          </w:p>
        </w:tc>
      </w:tr>
      <w:tr w:rsidR="000B467D" w:rsidRPr="000B467D" w14:paraId="61299B0C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01B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CD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ACTTCCTGTGTTCATTGG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690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FFDC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8</w:t>
            </w:r>
          </w:p>
        </w:tc>
      </w:tr>
      <w:tr w:rsidR="000B467D" w:rsidRPr="000B467D" w14:paraId="33677D76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0C94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tf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ED9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CAAAAGGATAGATTCCCCA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6C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CD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8</w:t>
            </w:r>
          </w:p>
        </w:tc>
      </w:tr>
      <w:tr w:rsidR="000B467D" w:rsidRPr="000B467D" w14:paraId="50778AFB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408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A6C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GACACCTCAAGGCTCC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C79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26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</w:t>
            </w:r>
          </w:p>
        </w:tc>
      </w:tr>
      <w:tr w:rsidR="000B467D" w:rsidRPr="000B467D" w14:paraId="5F5B05F2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F8C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89A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GCACATCAGTGGGAACA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955F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6CB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</w:t>
            </w:r>
          </w:p>
        </w:tc>
      </w:tr>
      <w:tr w:rsidR="000B467D" w:rsidRPr="000B467D" w14:paraId="744FADE6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0AB4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38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GCATTTCCTTGAGGTTGTCC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8A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901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7</w:t>
            </w:r>
          </w:p>
        </w:tc>
      </w:tr>
      <w:tr w:rsidR="000B467D" w:rsidRPr="000B467D" w14:paraId="6C70BE71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5C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2C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ACTTCGAGGAGTTCCTTG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66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049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08B39E42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1A8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692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CTGTAGACATATCCAGGGAC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F0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E06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6</w:t>
            </w:r>
          </w:p>
        </w:tc>
      </w:tr>
      <w:tr w:rsidR="000B467D" w:rsidRPr="000B467D" w14:paraId="6DA1102C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A0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cn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071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TCACCCGCTTTGCCA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EBC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0A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9</w:t>
            </w:r>
          </w:p>
        </w:tc>
      </w:tr>
      <w:tr w:rsidR="000B467D" w:rsidRPr="000B467D" w14:paraId="3E128008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5215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143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GCCACACTCACCACCCAT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4D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8B8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</w:t>
            </w:r>
          </w:p>
        </w:tc>
      </w:tr>
      <w:tr w:rsidR="000B467D" w:rsidRPr="000B467D" w14:paraId="6E1313DD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00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75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CAGCATAACCACCATCATC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50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FC40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7</w:t>
            </w:r>
          </w:p>
        </w:tc>
      </w:tr>
      <w:tr w:rsidR="000B467D" w:rsidRPr="000B467D" w14:paraId="05124353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5C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DA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CATAAAGGTTGCCAACTG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C8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99E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8</w:t>
            </w:r>
          </w:p>
        </w:tc>
      </w:tr>
      <w:tr w:rsidR="000B467D" w:rsidRPr="000B467D" w14:paraId="26363B9D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13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Mmp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8C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ATCCTTGCCCATGCCTT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8A9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A96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75DC171F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7D3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F8F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TCATGAGCAGCCACGA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CD9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9E3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74F6C0A5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26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Mmp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39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ACAGGGCCCCTTCCTT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656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517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3D6E3125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A1C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AD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CACCCACATTTGACGT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2032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4D2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0BBD978B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ECD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Col1a</w:t>
            </w:r>
            <w:r w:rsidR="00A46FBC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774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GGTGCTAAGGGTGAAG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3D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0249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21CDF63A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DFE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91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CCATCAGCACCAGGGTT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E54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044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09C96CAB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DCEB" w14:textId="77777777" w:rsidR="000B467D" w:rsidRPr="000B467D" w:rsidRDefault="000B467D" w:rsidP="00A46FB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Sma</w:t>
            </w:r>
            <w:bookmarkStart w:id="0" w:name="_GoBack"/>
            <w:bookmarkEnd w:id="0"/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902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CACCAACTGGGACGAC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276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F73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549BF43A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017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AD0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TTTTCTCCCGGTTGGCC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1A3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79E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3FBEC7C1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803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Timp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FE3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TCTTGGTTCCCTGGCGT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90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1B3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0995728F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3B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D8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CTCTCCAGTTTGCAAGG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E6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7DE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1E74E948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26F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Ncr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5C9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ATGGGAACATCCAAGCA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B94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479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1DA1E7E0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209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738E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CAGGCTCACTGGGAAAA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8F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737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37F9E122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F9E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Klrk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909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GGCTTGCCATTTTCAAA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2AF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0D6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4</w:t>
            </w:r>
          </w:p>
        </w:tc>
      </w:tr>
      <w:tr w:rsidR="000B467D" w:rsidRPr="000B467D" w14:paraId="43CF07F9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A275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127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TCCAGTTGTTAGGGCA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5F0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D15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78450626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358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Klrd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9A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CGGTGGAGACTGATGT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063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00D0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0C3A366E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D0CD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F8A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AGTGGTGGTTGGAGAAG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0A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27A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133CC126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0D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Klrc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91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TGCAAAGGTTTTCCATG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C2F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CBA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4</w:t>
            </w:r>
          </w:p>
        </w:tc>
      </w:tr>
      <w:tr w:rsidR="000B467D" w:rsidRPr="000B467D" w14:paraId="547F0B9E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7D6A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9BD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GCTTCGGTATATGGTGT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8AA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80C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13FDB900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97E3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FasL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56A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GCAGAAGGAACTGGCAGA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4F5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7F7D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4</w:t>
            </w:r>
          </w:p>
        </w:tc>
      </w:tr>
      <w:tr w:rsidR="000B467D" w:rsidRPr="000B467D" w14:paraId="020D2566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FA2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A07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TTAAATGGGCCACACTCC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6E0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4A3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4</w:t>
            </w:r>
          </w:p>
        </w:tc>
      </w:tr>
      <w:tr w:rsidR="000B467D" w:rsidRPr="000B467D" w14:paraId="21122DDC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7FC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Tnf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5A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: AAGGGAGAGTGGTCAGTT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FC0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88C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0B467D" w:rsidRPr="000B467D" w14:paraId="0057D44C" w14:textId="77777777" w:rsidTr="00A46FBC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1315" w14:textId="77777777" w:rsidR="000B467D" w:rsidRPr="000B467D" w:rsidRDefault="000B467D" w:rsidP="000B467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B467D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6F561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: CCTCAGGGAAGAGTCTGGAAAG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6188" w14:textId="77777777" w:rsidR="000B467D" w:rsidRPr="000B467D" w:rsidRDefault="000B467D" w:rsidP="000B467D">
            <w:pPr>
              <w:rPr>
                <w:rFonts w:ascii="Arial" w:eastAsia="Times New Roman" w:hAnsi="Arial" w:cs="Arial"/>
                <w:color w:val="000000"/>
              </w:rPr>
            </w:pPr>
            <w:r w:rsidRPr="000B467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6956" w14:textId="77777777" w:rsidR="000B467D" w:rsidRPr="000B467D" w:rsidRDefault="000B467D" w:rsidP="000B467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46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</w:tr>
    </w:tbl>
    <w:p w14:paraId="44782919" w14:textId="77777777" w:rsidR="002104B2" w:rsidRDefault="002104B2"/>
    <w:sectPr w:rsidR="002104B2" w:rsidSect="002104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99"/>
    <w:rsid w:val="00086B99"/>
    <w:rsid w:val="000B467D"/>
    <w:rsid w:val="002104B2"/>
    <w:rsid w:val="004E0E3E"/>
    <w:rsid w:val="00522362"/>
    <w:rsid w:val="00A46F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A7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6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4</Words>
  <Characters>1453</Characters>
  <Application>Microsoft Macintosh Word</Application>
  <DocSecurity>0</DocSecurity>
  <Lines>12</Lines>
  <Paragraphs>3</Paragraphs>
  <ScaleCrop>false</ScaleCrop>
  <Company>CCHMC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quires</dc:creator>
  <cp:keywords/>
  <dc:description/>
  <cp:lastModifiedBy>cchmc cchmc</cp:lastModifiedBy>
  <cp:revision>2</cp:revision>
  <dcterms:created xsi:type="dcterms:W3CDTF">2015-02-16T18:36:00Z</dcterms:created>
  <dcterms:modified xsi:type="dcterms:W3CDTF">2015-02-24T16:08:00Z</dcterms:modified>
</cp:coreProperties>
</file>